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B8D71" w14:textId="6F06594C" w:rsidR="00316819" w:rsidRPr="00BA2EC4" w:rsidRDefault="00316819" w:rsidP="0031681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266DC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A2EC4">
        <w:rPr>
          <w:rFonts w:ascii="Times New Roman" w:hAnsi="Times New Roman" w:cs="Times New Roman"/>
          <w:lang w:val="en-US"/>
        </w:rPr>
        <w:t>Leukocyte count and differential in blood and synovial fluid samples.</w:t>
      </w:r>
    </w:p>
    <w:p w14:paraId="619CADCC" w14:textId="77777777" w:rsidR="00BA2EC4" w:rsidRDefault="00BA2EC4" w:rsidP="0031681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153"/>
        <w:gridCol w:w="1060"/>
        <w:gridCol w:w="1439"/>
        <w:gridCol w:w="1635"/>
        <w:gridCol w:w="1366"/>
        <w:gridCol w:w="1463"/>
      </w:tblGrid>
      <w:tr w:rsidR="00BA2EC4" w:rsidRPr="00EC2E8C" w14:paraId="05B91791" w14:textId="77777777" w:rsidTr="002F69F5"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2B1739CC" w14:textId="77777777" w:rsidR="00BA2EC4" w:rsidRPr="00BA2EC4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A2EC4">
              <w:rPr>
                <w:rFonts w:ascii="Arial" w:hAnsi="Arial" w:cs="Arial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35110959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Fluid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69A064AF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Total WBC/ml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4943871C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Neu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rophil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14:paraId="3EA3087A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Lympho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yte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0F88F8DB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Mo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ocyte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14BF9672" w14:textId="77777777" w:rsidR="00BA2EC4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Eo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ophils</w:t>
            </w:r>
          </w:p>
          <w:p w14:paraId="14FB3F53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(%)</w:t>
            </w:r>
          </w:p>
        </w:tc>
      </w:tr>
      <w:tr w:rsidR="00BA2EC4" w:rsidRPr="00EC2E8C" w14:paraId="7747F643" w14:textId="77777777" w:rsidTr="002F69F5"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C9C2EF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5F481993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6C09F291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9,62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center"/>
          </w:tcPr>
          <w:p w14:paraId="54ABA088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61,5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14:paraId="573A64FC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27,1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764100BE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14:paraId="36C67A20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2,7</w:t>
            </w:r>
          </w:p>
        </w:tc>
      </w:tr>
      <w:tr w:rsidR="00BA2EC4" w:rsidRPr="00EC2E8C" w14:paraId="0CD3F1D0" w14:textId="77777777" w:rsidTr="002F69F5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BF63F9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2F6B1635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SF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3A3FC56C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16,83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center"/>
          </w:tcPr>
          <w:p w14:paraId="3B8595BA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86,9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vAlign w:val="center"/>
          </w:tcPr>
          <w:p w14:paraId="0ECDE414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7,6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0BB38F23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4,8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14:paraId="0286EA37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A2EC4" w:rsidRPr="00EC2E8C" w14:paraId="5ACC57C3" w14:textId="77777777" w:rsidTr="002F69F5"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F06406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563A1223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0CD69CB7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center"/>
          </w:tcPr>
          <w:p w14:paraId="2046BD59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14:paraId="54DAC0E5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6726E88E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14:paraId="5AB487D8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A2EC4" w:rsidRPr="00EC2E8C" w14:paraId="52E6BF9E" w14:textId="77777777" w:rsidTr="002F69F5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4FBC10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49EEA50D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SF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633ECBA5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0,95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center"/>
          </w:tcPr>
          <w:p w14:paraId="7B1776AB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27,6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vAlign w:val="center"/>
          </w:tcPr>
          <w:p w14:paraId="4E307661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49,5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343A559C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21,9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14:paraId="3CF30A81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A2EC4" w:rsidRPr="00EC2E8C" w14:paraId="41897EA1" w14:textId="77777777" w:rsidTr="002F69F5"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51F88C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58B8FF21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4C2080F6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center"/>
          </w:tcPr>
          <w:p w14:paraId="16002D65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14:paraId="1FDA2EDF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1044D6D0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14:paraId="3BF1AD13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BA2EC4" w:rsidRPr="00EC2E8C" w14:paraId="29A1B7AB" w14:textId="77777777" w:rsidTr="002F69F5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CBC054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6D9E282F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SF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677892D3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6,45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center"/>
          </w:tcPr>
          <w:p w14:paraId="17A59D52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51,1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vAlign w:val="center"/>
          </w:tcPr>
          <w:p w14:paraId="4790FF25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32,6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20991CAA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14,7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14:paraId="2CED60A7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A2EC4" w:rsidRPr="00EC2E8C" w14:paraId="07929A0B" w14:textId="77777777" w:rsidTr="002F69F5"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0FDC29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477DDDD9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42B49637" w14:textId="2488DF6A" w:rsidR="00BA2EC4" w:rsidRPr="00EC2E8C" w:rsidRDefault="00E124FE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center"/>
          </w:tcPr>
          <w:p w14:paraId="24F3814B" w14:textId="31EF9922" w:rsidR="00BA2EC4" w:rsidRPr="00EC2E8C" w:rsidRDefault="00E124FE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14:paraId="2CB3CE66" w14:textId="4FD28CF6" w:rsidR="00BA2EC4" w:rsidRPr="00EC2E8C" w:rsidRDefault="00E124FE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0901E2B8" w14:textId="5B768A83" w:rsidR="00BA2EC4" w:rsidRPr="00EC2E8C" w:rsidRDefault="00E124FE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14:paraId="28636125" w14:textId="6DACB8ED" w:rsidR="00BA2EC4" w:rsidRPr="00EC2E8C" w:rsidRDefault="00E124FE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BA2EC4" w:rsidRPr="00EC2E8C" w14:paraId="154CD5F3" w14:textId="77777777" w:rsidTr="002F69F5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2C440E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233B9F6F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SF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416030B4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19,78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center"/>
          </w:tcPr>
          <w:p w14:paraId="223938E4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57,2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vAlign w:val="center"/>
          </w:tcPr>
          <w:p w14:paraId="084851F5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25,5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597CD049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12,6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14:paraId="244F67C6" w14:textId="77777777" w:rsidR="00BA2EC4" w:rsidRPr="00EC2E8C" w:rsidRDefault="00BA2EC4" w:rsidP="005845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0,4</w:t>
            </w:r>
          </w:p>
        </w:tc>
      </w:tr>
      <w:tr w:rsidR="002F69F5" w:rsidRPr="00EC2E8C" w14:paraId="3F7473E7" w14:textId="77777777" w:rsidTr="002F69F5"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B8758A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C2E8C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2281F3B2" w14:textId="163F472C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6E6EAEDB" w14:textId="149A2C31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89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center"/>
          </w:tcPr>
          <w:p w14:paraId="2736F46E" w14:textId="799E1908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,2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14:paraId="024BF6F5" w14:textId="413341D1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,1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374DC40F" w14:textId="6670B6C8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2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14:paraId="3D674FFD" w14:textId="0D20F7EB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,6</w:t>
            </w:r>
          </w:p>
        </w:tc>
      </w:tr>
      <w:tr w:rsidR="002F69F5" w:rsidRPr="00EC2E8C" w14:paraId="54703A3E" w14:textId="77777777" w:rsidTr="002F69F5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8F3A55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1EBDD1C8" w14:textId="44D39D01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F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7325A5B8" w14:textId="053B16C5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,2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center"/>
          </w:tcPr>
          <w:p w14:paraId="0653694D" w14:textId="46E52A28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,3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vAlign w:val="center"/>
          </w:tcPr>
          <w:p w14:paraId="48FB605A" w14:textId="608F08E9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1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6EAC2B11" w14:textId="6A55BE50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4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14:paraId="5DFD2B3A" w14:textId="767303F0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9</w:t>
            </w:r>
          </w:p>
        </w:tc>
      </w:tr>
      <w:tr w:rsidR="002F69F5" w:rsidRPr="00EC2E8C" w14:paraId="7C74AACA" w14:textId="77777777" w:rsidTr="002F69F5">
        <w:tc>
          <w:tcPr>
            <w:tcW w:w="5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7451F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2AA3A5FB" w14:textId="356AF836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6323616D" w14:textId="63C10A5A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49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center"/>
          </w:tcPr>
          <w:p w14:paraId="5F5D8B3B" w14:textId="7FB71D9F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,7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14:paraId="22B34135" w14:textId="2EF8516D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,2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51D961E0" w14:textId="07589566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8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14:paraId="1B8C9D21" w14:textId="6C681283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8</w:t>
            </w:r>
          </w:p>
        </w:tc>
      </w:tr>
      <w:tr w:rsidR="002F69F5" w:rsidRPr="00EC2E8C" w14:paraId="084CA954" w14:textId="77777777" w:rsidTr="002F69F5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C9033E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148E1EBE" w14:textId="6F9B2F16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F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2B3E21DC" w14:textId="2F6A56CE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9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center"/>
          </w:tcPr>
          <w:p w14:paraId="09A5CFAA" w14:textId="1D90E166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,3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vAlign w:val="center"/>
          </w:tcPr>
          <w:p w14:paraId="391C5EF6" w14:textId="5A23C13F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,1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1073D1AC" w14:textId="28B97AC2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,4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14:paraId="463F5FD8" w14:textId="6EA73B64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</w:t>
            </w:r>
          </w:p>
        </w:tc>
      </w:tr>
      <w:tr w:rsidR="002F69F5" w:rsidRPr="00EC2E8C" w14:paraId="765C36FC" w14:textId="77777777" w:rsidTr="002F69F5">
        <w:tc>
          <w:tcPr>
            <w:tcW w:w="507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008B66A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694AAB24" w14:textId="209E6025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70946B7A" w14:textId="76DB25CF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83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center"/>
          </w:tcPr>
          <w:p w14:paraId="08EC2847" w14:textId="50466325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,6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14:paraId="66D1D022" w14:textId="3756607A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,2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1A2A85DD" w14:textId="07C00097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8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14:paraId="6C5E3D22" w14:textId="6BE35348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</w:t>
            </w:r>
          </w:p>
        </w:tc>
      </w:tr>
      <w:tr w:rsidR="002F69F5" w:rsidRPr="00EC2E8C" w14:paraId="495CF133" w14:textId="77777777" w:rsidTr="002F69F5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B668A4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52D94899" w14:textId="0AFED45D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F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74C2FA6F" w14:textId="6D25BA24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,5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center"/>
          </w:tcPr>
          <w:p w14:paraId="770E60E4" w14:textId="5B62E66C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,5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vAlign w:val="center"/>
          </w:tcPr>
          <w:p w14:paraId="7DA812AB" w14:textId="7C2E9413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0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33E13676" w14:textId="21F38AC0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4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14:paraId="61F32EF2" w14:textId="171EA651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2F69F5" w:rsidRPr="00EC2E8C" w14:paraId="3612F93E" w14:textId="77777777" w:rsidTr="002F69F5">
        <w:tc>
          <w:tcPr>
            <w:tcW w:w="507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D9E11F7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0423DB72" w14:textId="0DDF3E9B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6EA6460E" w14:textId="4871773B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7,6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center"/>
          </w:tcPr>
          <w:p w14:paraId="7BDA7647" w14:textId="43F7F1BE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61,7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14:paraId="06F870EA" w14:textId="1A01E1AA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27,2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041082E0" w14:textId="553AEFDA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6,7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14:paraId="087971E4" w14:textId="511067C5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3,9</w:t>
            </w:r>
          </w:p>
        </w:tc>
      </w:tr>
      <w:tr w:rsidR="002F69F5" w:rsidRPr="00EC2E8C" w14:paraId="6759359C" w14:textId="77777777" w:rsidTr="002F69F5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0F088F5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76C2D2C7" w14:textId="7D69C7C8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SF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2B1D09D7" w14:textId="5E222DFA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2,65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center"/>
          </w:tcPr>
          <w:p w14:paraId="140F462A" w14:textId="604AC66E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32,2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vAlign w:val="center"/>
          </w:tcPr>
          <w:p w14:paraId="2903708E" w14:textId="2FAB5868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50,9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0401D361" w14:textId="5B6B5D94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11,8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14:paraId="5516D0E8" w14:textId="40F1E1C3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2F69F5" w:rsidRPr="00EC2E8C" w14:paraId="7A1BB1B3" w14:textId="77777777" w:rsidTr="00854C88"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6AA000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69890347" w14:textId="1A6EDE5E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</w:tcPr>
          <w:p w14:paraId="484FAE7B" w14:textId="2A557E89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56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</w:tcPr>
          <w:p w14:paraId="33E58FE8" w14:textId="2CE42510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,5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</w:tcPr>
          <w:p w14:paraId="08CE8E5A" w14:textId="476EA1BE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,7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7737C8B7" w14:textId="7A3FC213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14:paraId="321C1343" w14:textId="7B053AC0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5</w:t>
            </w:r>
          </w:p>
        </w:tc>
      </w:tr>
      <w:tr w:rsidR="002F69F5" w:rsidRPr="00EC2E8C" w14:paraId="7CBD8958" w14:textId="77777777" w:rsidTr="00854C88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7D215B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42756751" w14:textId="12ABCEAA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F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</w:tcPr>
          <w:p w14:paraId="2D095E4D" w14:textId="64240D6C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77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14:paraId="5B737B93" w14:textId="5623D4E1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,6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</w:tcPr>
          <w:p w14:paraId="78589ACE" w14:textId="37AAA41D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,5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7A37B9F5" w14:textId="2866C75A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8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46E5E636" w14:textId="09FA80DF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2F69F5" w:rsidRPr="00EC2E8C" w14:paraId="52C1515E" w14:textId="77777777" w:rsidTr="002F69F5"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4AEC1C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6B509A74" w14:textId="6A2E8ED3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0E423B65" w14:textId="172A2E1D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4,73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center"/>
          </w:tcPr>
          <w:p w14:paraId="1DED50DC" w14:textId="4837D2DF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68,1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14:paraId="3443C01E" w14:textId="20A181AA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22,4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262E2195" w14:textId="6EF829A0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7,4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14:paraId="52CB0D12" w14:textId="4161DB48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1,5</w:t>
            </w:r>
          </w:p>
        </w:tc>
      </w:tr>
      <w:tr w:rsidR="002F69F5" w:rsidRPr="00EC2E8C" w14:paraId="23ECBDF4" w14:textId="77777777" w:rsidTr="002F69F5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5B5737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142DD18B" w14:textId="6226323F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SF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3CCC7EF0" w14:textId="6E627399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5,28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center"/>
          </w:tcPr>
          <w:p w14:paraId="0C2E94EF" w14:textId="51F9B72E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74,1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vAlign w:val="center"/>
          </w:tcPr>
          <w:p w14:paraId="72143CD5" w14:textId="73F550A0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0D6EB76F" w14:textId="25230010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16,7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14:paraId="6B7FE122" w14:textId="4AC63C0E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2F69F5" w:rsidRPr="00EC2E8C" w14:paraId="503C206A" w14:textId="77777777" w:rsidTr="00854C88">
        <w:tc>
          <w:tcPr>
            <w:tcW w:w="50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4002FF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vAlign w:val="center"/>
          </w:tcPr>
          <w:p w14:paraId="4EBFC3CE" w14:textId="31FAC18C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2DC7A781" w14:textId="7BDFF73D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6,11</w:t>
            </w: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vAlign w:val="center"/>
          </w:tcPr>
          <w:p w14:paraId="5F71C864" w14:textId="5A1CE821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61,6</w:t>
            </w:r>
          </w:p>
        </w:tc>
        <w:tc>
          <w:tcPr>
            <w:tcW w:w="870" w:type="pct"/>
            <w:tcBorders>
              <w:top w:val="single" w:sz="4" w:space="0" w:color="auto"/>
              <w:bottom w:val="nil"/>
            </w:tcBorders>
            <w:vAlign w:val="center"/>
          </w:tcPr>
          <w:p w14:paraId="2B219DF0" w14:textId="22021554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28,8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  <w:vAlign w:val="center"/>
          </w:tcPr>
          <w:p w14:paraId="43B4D275" w14:textId="44F8FB1A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7,4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14:paraId="0AFABD48" w14:textId="1EC5E824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1,5</w:t>
            </w:r>
          </w:p>
        </w:tc>
      </w:tr>
      <w:tr w:rsidR="002F69F5" w:rsidRPr="00EC2E8C" w14:paraId="514C1675" w14:textId="77777777" w:rsidTr="00854C88">
        <w:tc>
          <w:tcPr>
            <w:tcW w:w="5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B45142" w14:textId="77777777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vAlign w:val="center"/>
          </w:tcPr>
          <w:p w14:paraId="799E2724" w14:textId="296782CC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SF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43508BEF" w14:textId="03119E29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10,56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vAlign w:val="center"/>
          </w:tcPr>
          <w:p w14:paraId="04153368" w14:textId="55ED3A66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85,8</w:t>
            </w:r>
          </w:p>
        </w:tc>
        <w:tc>
          <w:tcPr>
            <w:tcW w:w="870" w:type="pct"/>
            <w:tcBorders>
              <w:top w:val="nil"/>
              <w:bottom w:val="single" w:sz="4" w:space="0" w:color="auto"/>
            </w:tcBorders>
            <w:vAlign w:val="center"/>
          </w:tcPr>
          <w:p w14:paraId="3C61DF9E" w14:textId="08E63B0B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10,5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14:paraId="11CC8B24" w14:textId="0373D344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2,8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vAlign w:val="center"/>
          </w:tcPr>
          <w:p w14:paraId="6F029647" w14:textId="0D7C8902" w:rsidR="002F69F5" w:rsidRPr="00EC2E8C" w:rsidRDefault="002F69F5" w:rsidP="002F69F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2E8C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11F070E0" w14:textId="1EB6CB2A" w:rsidR="00BA2EC4" w:rsidRPr="00BA2EC4" w:rsidRDefault="00316819" w:rsidP="00BA2EC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BC – white blood cells, SF – synovial fluid</w:t>
      </w:r>
      <w:r w:rsidR="00E124FE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N/A – no blood sample obtained, * blood sample obtained but cell count and differential data not available</w:t>
      </w:r>
    </w:p>
    <w:sectPr w:rsidR="00BA2EC4" w:rsidRPr="00BA2EC4" w:rsidSect="006F2C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19"/>
    <w:rsid w:val="00106546"/>
    <w:rsid w:val="00151D64"/>
    <w:rsid w:val="00264F08"/>
    <w:rsid w:val="002F69F5"/>
    <w:rsid w:val="00316819"/>
    <w:rsid w:val="00345DB3"/>
    <w:rsid w:val="003E47AD"/>
    <w:rsid w:val="006F2C03"/>
    <w:rsid w:val="007B467E"/>
    <w:rsid w:val="00854C88"/>
    <w:rsid w:val="008F030A"/>
    <w:rsid w:val="008F2F47"/>
    <w:rsid w:val="00A844E0"/>
    <w:rsid w:val="00BA2EC4"/>
    <w:rsid w:val="00CF571D"/>
    <w:rsid w:val="00E1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BB7C8"/>
  <w15:chartTrackingRefBased/>
  <w15:docId w15:val="{CBCC41CD-4EA2-C94A-B49F-2C70FA490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8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4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Arve-Butler</dc:creator>
  <cp:keywords/>
  <dc:description/>
  <cp:lastModifiedBy>Isobel Crouch</cp:lastModifiedBy>
  <cp:revision>3</cp:revision>
  <cp:lastPrinted>2021-10-05T07:43:00Z</cp:lastPrinted>
  <dcterms:created xsi:type="dcterms:W3CDTF">2021-12-07T12:57:00Z</dcterms:created>
  <dcterms:modified xsi:type="dcterms:W3CDTF">2021-12-23T16:17:00Z</dcterms:modified>
</cp:coreProperties>
</file>